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3780"/>
      </w:tblGrid>
      <w:tr>
        <w:trPr>
          <w:trHeight w:val="40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</w:tr>
      <w:tr>
        <w:trPr>
          <w:trHeight w:val="400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YlTPS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GTCGGACGTATCAA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TPS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46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GTAGACGACACGAAA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YlTPS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144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GTGCATCATTACAC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YlTPS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144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CCATCACGAACCGAAG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YlTPS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CTCTGGCCCTTGAA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YlTPS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310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CTCGGCCTTATGGAA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YlARP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ALI0F275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ATCTGCCACTGCCCA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ARP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ALI0F275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CGGCTCCGTCAGCAT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YlGL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54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ATCGAGACAGGAAAG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GL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54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AATAGCCGTAACCAG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YlHX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B223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AAGCTGGGTAACAT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HX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B2230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AGGCTCCATACTCG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YlNTH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155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GCACGGGTCTGTGG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NTH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1559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TGTCGGGCTTGTAGG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YlMC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209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TTCTGCTGGACAAGAG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YlMCK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D209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CCCGGTACACGGTTT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YlMHY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B215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TATCTCGCCATCTC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’-YlMHY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B215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GTCGTGTGCATACTC</w:t>
            </w:r>
          </w:p>
        </w:tc>
      </w:tr>
      <w:tr>
        <w:trPr>
          <w:trHeight w:val="40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YlHSF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39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AGCATGCAATCCAAC</w:t>
            </w:r>
          </w:p>
        </w:tc>
      </w:tr>
      <w:tr>
        <w:trPr>
          <w:trHeight w:val="400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-YlHSF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LI0E13948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TGCAGCTCGTCCATC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8:01:00Z</dcterms:created>
  <dc:creator>Levaduras lab</dc:creator>
  <dc:description/>
  <cp:keywords/>
  <dc:language>en-US</dc:language>
  <cp:lastModifiedBy>Levaduras lab</cp:lastModifiedBy>
  <dcterms:modified xsi:type="dcterms:W3CDTF">2011-08-11T14:34:00Z</dcterms:modified>
  <cp:revision>2</cp:revision>
  <dc:subject/>
  <dc:title>Table S2</dc:title>
</cp:coreProperties>
</file>